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D350D" w14:textId="77777777" w:rsidR="003A07C5" w:rsidRDefault="003A07C5" w:rsidP="003A07C5">
      <w:pPr>
        <w:pStyle w:val="Title"/>
        <w:spacing w:line="480" w:lineRule="auto"/>
      </w:pPr>
      <w:bookmarkStart w:id="0" w:name="_GoBack"/>
      <w:r>
        <w:t>Occurrences of non-linear phenomena and vocal harshness in dog whines as indicators of stress and ageing</w:t>
      </w:r>
    </w:p>
    <w:p w14:paraId="5A029465" w14:textId="0CE33E68" w:rsidR="003A07C5" w:rsidRDefault="003A07C5" w:rsidP="00581BBF">
      <w:pPr>
        <w:spacing w:line="480" w:lineRule="auto"/>
        <w:rPr>
          <w:lang w:val="es-ES"/>
        </w:rPr>
      </w:pPr>
      <w:r>
        <w:rPr>
          <w:lang w:val="es-ES"/>
        </w:rPr>
        <w:t>András Marx, Rita Lenkei, Paula Pérez Fraga, Viktória Bakos Enikő Kubinyi &amp; Tamás Faragó</w:t>
      </w:r>
    </w:p>
    <w:p w14:paraId="04DDCDEA" w14:textId="77777777" w:rsidR="00961976" w:rsidRPr="00581BBF" w:rsidRDefault="00961976" w:rsidP="00581BBF">
      <w:pPr>
        <w:spacing w:line="480" w:lineRule="auto"/>
        <w:rPr>
          <w:lang w:val="es-ES"/>
        </w:rPr>
      </w:pPr>
    </w:p>
    <w:p w14:paraId="3B614BA3" w14:textId="2E825BA5" w:rsidR="004607AB" w:rsidRDefault="004607AB" w:rsidP="004607AB">
      <w:pPr>
        <w:pStyle w:val="Heading1"/>
        <w:spacing w:line="480" w:lineRule="auto"/>
      </w:pPr>
      <w:r>
        <w:t>Supplementary Tables</w:t>
      </w:r>
    </w:p>
    <w:p w14:paraId="23276571" w14:textId="5D8C3D9D" w:rsidR="00FC20C4" w:rsidRPr="003E0C5A" w:rsidRDefault="004607AB" w:rsidP="004607AB">
      <w:pPr>
        <w:spacing w:line="480" w:lineRule="auto"/>
        <w:rPr>
          <w:color w:val="auto"/>
        </w:rPr>
      </w:pPr>
      <w:r w:rsidRPr="003E0C5A">
        <w:rPr>
          <w:color w:val="auto"/>
        </w:rPr>
        <w:t xml:space="preserve">Table S1: </w:t>
      </w:r>
      <w:r w:rsidR="008E6729">
        <w:rPr>
          <w:color w:val="auto"/>
        </w:rPr>
        <w:t>Raw and calculated data</w:t>
      </w:r>
      <w:r w:rsidR="003E54B7">
        <w:rPr>
          <w:color w:val="auto"/>
        </w:rPr>
        <w:t xml:space="preserve">, including dogs’ demographic information, </w:t>
      </w:r>
      <w:r w:rsidR="00132F7C">
        <w:rPr>
          <w:color w:val="auto"/>
        </w:rPr>
        <w:t xml:space="preserve">behaviour </w:t>
      </w:r>
      <w:r w:rsidR="00880F0B">
        <w:rPr>
          <w:color w:val="auto"/>
        </w:rPr>
        <w:t>measurements, PCA scores and acoustic measurements</w:t>
      </w:r>
    </w:p>
    <w:p w14:paraId="68625EB4" w14:textId="77777777" w:rsidR="004607AB" w:rsidRPr="006922B6" w:rsidRDefault="004607AB" w:rsidP="004607AB">
      <w:pPr>
        <w:spacing w:line="480" w:lineRule="auto"/>
      </w:pPr>
      <w:r w:rsidRPr="006922B6">
        <w:t>Table S</w:t>
      </w:r>
      <w:r>
        <w:t>2:</w:t>
      </w:r>
      <w:r w:rsidRPr="006922B6">
        <w:t xml:space="preserve"> The definitions of the coded behaviours</w:t>
      </w:r>
    </w:p>
    <w:p w14:paraId="61B85665" w14:textId="36AC81AD" w:rsidR="00977BB4" w:rsidRDefault="004607AB" w:rsidP="00507624">
      <w:pPr>
        <w:spacing w:line="480" w:lineRule="auto"/>
      </w:pPr>
      <w:r w:rsidRPr="006922B6">
        <w:t>Table S</w:t>
      </w:r>
      <w:r>
        <w:t>3:</w:t>
      </w:r>
      <w:r w:rsidRPr="006922B6">
        <w:t xml:space="preserve"> The loadings of the extracted Principal Components. Most influential variables’ loadings are highlighted with bold typeface for each PC. Cumulative variance, eigenvalues and standardised </w:t>
      </w:r>
      <w:r>
        <w:t>alpha values are also reported.</w:t>
      </w:r>
    </w:p>
    <w:p w14:paraId="12F7912F" w14:textId="06077D9D" w:rsidR="00B35B3C" w:rsidRDefault="00B35B3C" w:rsidP="00507624">
      <w:pPr>
        <w:spacing w:line="480" w:lineRule="auto"/>
        <w:rPr>
          <w:lang w:eastAsia="en-US"/>
        </w:rPr>
      </w:pPr>
      <w:r>
        <w:t xml:space="preserve">Table S4: The parsimonious models </w:t>
      </w:r>
      <w:r w:rsidR="001E5EC6">
        <w:t>with the retained variable after model selection.</w:t>
      </w:r>
      <w:bookmarkEnd w:id="0"/>
    </w:p>
    <w:sectPr w:rsidR="00B35B3C" w:rsidSect="0068684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B56B9" w14:textId="77777777" w:rsidR="002F7354" w:rsidRDefault="001E5EC6">
      <w:pPr>
        <w:spacing w:after="0" w:line="240" w:lineRule="auto"/>
      </w:pPr>
      <w:r>
        <w:separator/>
      </w:r>
    </w:p>
  </w:endnote>
  <w:endnote w:type="continuationSeparator" w:id="0">
    <w:p w14:paraId="5FC9E6C6" w14:textId="77777777" w:rsidR="002F7354" w:rsidRDefault="001E5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C0130" w14:textId="77777777" w:rsidR="002F7354" w:rsidRDefault="001E5EC6">
      <w:pPr>
        <w:spacing w:after="0" w:line="240" w:lineRule="auto"/>
      </w:pPr>
      <w:r>
        <w:separator/>
      </w:r>
    </w:p>
  </w:footnote>
  <w:footnote w:type="continuationSeparator" w:id="0">
    <w:p w14:paraId="71C556D4" w14:textId="77777777" w:rsidR="002F7354" w:rsidRDefault="001E5E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64541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D9608C" w14:textId="77777777" w:rsidR="00314CEC" w:rsidRDefault="00A9430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68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59AF28" w14:textId="77777777" w:rsidR="00314CEC" w:rsidRDefault="0068684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E83DBF"/>
    <w:multiLevelType w:val="multilevel"/>
    <w:tmpl w:val="00E4A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7AB"/>
    <w:rsid w:val="00132F7C"/>
    <w:rsid w:val="001E5EC6"/>
    <w:rsid w:val="002F7354"/>
    <w:rsid w:val="003A07C5"/>
    <w:rsid w:val="003E54B7"/>
    <w:rsid w:val="004607AB"/>
    <w:rsid w:val="00507624"/>
    <w:rsid w:val="00581BBF"/>
    <w:rsid w:val="005A36F6"/>
    <w:rsid w:val="00686840"/>
    <w:rsid w:val="00793DC2"/>
    <w:rsid w:val="008019F3"/>
    <w:rsid w:val="00826C75"/>
    <w:rsid w:val="00880F0B"/>
    <w:rsid w:val="008E6729"/>
    <w:rsid w:val="00961976"/>
    <w:rsid w:val="00977BB4"/>
    <w:rsid w:val="00A94304"/>
    <w:rsid w:val="00B35B3C"/>
    <w:rsid w:val="00E17513"/>
    <w:rsid w:val="00E43739"/>
    <w:rsid w:val="00FC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AC07B"/>
  <w15:chartTrackingRefBased/>
  <w15:docId w15:val="{1CF8460D-D41E-423A-8F8E-52872756E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7AB"/>
    <w:pPr>
      <w:spacing w:line="254" w:lineRule="auto"/>
    </w:pPr>
    <w:rPr>
      <w:rFonts w:ascii="Calibri" w:eastAsia="Calibri" w:hAnsi="Calibri" w:cs="Calibri"/>
      <w:color w:val="000000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4607AB"/>
    <w:pPr>
      <w:keepNext/>
      <w:keepLines/>
      <w:spacing w:before="240" w:after="0"/>
      <w:outlineLvl w:val="0"/>
    </w:pPr>
    <w:rPr>
      <w:rFonts w:ascii="Calibri Light" w:hAnsi="Calibri Light"/>
      <w:color w:val="auto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07AB"/>
    <w:rPr>
      <w:rFonts w:ascii="Calibri Light" w:eastAsia="Calibri" w:hAnsi="Calibri Light" w:cs="Calibri"/>
      <w:sz w:val="24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607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7AB"/>
    <w:rPr>
      <w:rFonts w:ascii="Calibri" w:eastAsia="Calibri" w:hAnsi="Calibri" w:cs="Calibri"/>
      <w:color w:val="00000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607AB"/>
  </w:style>
  <w:style w:type="paragraph" w:styleId="BalloonText">
    <w:name w:val="Balloon Text"/>
    <w:basedOn w:val="Normal"/>
    <w:link w:val="BalloonTextChar"/>
    <w:uiPriority w:val="99"/>
    <w:semiHidden/>
    <w:unhideWhenUsed/>
    <w:rsid w:val="003A0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7C5"/>
    <w:rPr>
      <w:rFonts w:ascii="Segoe UI" w:eastAsia="Calibri" w:hAnsi="Segoe UI" w:cs="Segoe UI"/>
      <w:color w:val="000000"/>
      <w:sz w:val="18"/>
      <w:szCs w:val="1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A07C5"/>
    <w:pPr>
      <w:spacing w:after="0" w:line="240" w:lineRule="auto"/>
      <w:contextualSpacing/>
    </w:pPr>
    <w:rPr>
      <w:rFonts w:eastAsiaTheme="majorEastAsia" w:cstheme="majorBidi"/>
      <w:b/>
      <w:color w:val="auto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7C5"/>
    <w:rPr>
      <w:rFonts w:ascii="Calibri" w:eastAsiaTheme="majorEastAsia" w:hAnsi="Calibri" w:cstheme="majorBidi"/>
      <w:b/>
      <w:spacing w:val="-10"/>
      <w:kern w:val="28"/>
      <w:sz w:val="24"/>
      <w:szCs w:val="5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43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739"/>
    <w:rPr>
      <w:rFonts w:ascii="Calibri" w:eastAsia="Calibri" w:hAnsi="Calibri" w:cs="Calibri"/>
      <w:color w:val="00000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739"/>
    <w:rPr>
      <w:rFonts w:ascii="Calibri" w:eastAsia="Calibri" w:hAnsi="Calibri" w:cs="Calibri"/>
      <w:b/>
      <w:bCs/>
      <w:color w:val="00000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7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 Faragó</dc:creator>
  <cp:keywords/>
  <dc:description/>
  <cp:lastModifiedBy>Anbu Tamil Selvan E.</cp:lastModifiedBy>
  <cp:revision>5</cp:revision>
  <dcterms:created xsi:type="dcterms:W3CDTF">2020-11-17T21:23:00Z</dcterms:created>
  <dcterms:modified xsi:type="dcterms:W3CDTF">2021-02-06T03:38:00Z</dcterms:modified>
</cp:coreProperties>
</file>